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 </w:t>
      </w:r>
      <w:bookmarkStart w:id="0" w:name="_Hlk504407431"/>
      <w:bookmarkStart w:id="1" w:name="OLE_LINK4"/>
      <w:bookmarkStart w:id="2" w:name="OLE_LINK3"/>
      <w:r>
        <w:rPr>
          <w:rFonts w:eastAsia="Times New Roman"/>
        </w:rPr>
        <w:t xml:space="preserve">    </w:t>
      </w:r>
      <w:r>
        <w:rPr/>
        <w:t xml:space="preserve">Supplementary table </w:t>
      </w:r>
      <w:r>
        <w:rPr>
          <w:rFonts w:cs="微软雅黑"/>
        </w:rPr>
        <w:t>1</w:t>
      </w:r>
      <w:r>
        <w:rPr>
          <w:rFonts w:cs="微软雅黑"/>
        </w:rPr>
        <w:t>.</w:t>
      </w:r>
      <w:r>
        <w:rPr/>
        <w:t xml:space="preserve"> Primers for qRT-PCR</w:t>
      </w:r>
    </w:p>
    <w:tbl>
      <w:tblPr>
        <w:tblW w:w="7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919"/>
        <w:gridCol w:w="2977"/>
      </w:tblGrid>
      <w:tr>
        <w:trPr>
          <w:trHeight w:val="320" w:hRule="atLeast"/>
        </w:trPr>
        <w:tc>
          <w:tcPr>
            <w:tcW w:w="1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Primers</w:t>
            </w:r>
          </w:p>
        </w:tc>
        <w:tc>
          <w:tcPr>
            <w:tcW w:w="29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Forward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Reverse</w:t>
            </w:r>
          </w:p>
        </w:tc>
      </w:tr>
      <w:tr>
        <w:trPr>
          <w:trHeight w:val="284" w:hRule="atLeast"/>
        </w:trPr>
        <w:tc>
          <w:tcPr>
            <w:tcW w:w="13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 IFN-γ</w:t>
            </w:r>
          </w:p>
        </w:tc>
        <w:tc>
          <w:tcPr>
            <w:tcW w:w="29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TCGGTAACTGACTTGAATGTCCA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shd w:fill="FFFFFF" w:val="clear"/>
              </w:rPr>
              <w:t>TCGCTTCCCTGTTTTAGCTGC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mu- IFN-γ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CTGATGGCCTGATTGTC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CCACGGCACAGTCATTGA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 IRF-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ATTTAACAGGCAAGTCCAACTC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GCCACCCTTCTTATACTTCACT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mu-IRF-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CAAACTTCCGTTGTGCC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CGGCTGGACTTGGACTTTC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IRF-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 xml:space="preserve">CATGCGGCTAGACATGGGTG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CTTTCCTGTATGGATTGCCC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Mmu-IRF-2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ATGCTGCCCTTATCCGAA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GCTTGATGTGCTTAACTCTCTC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let-7a-1-5p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GGCTGAGGTAGTAGGTTGT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TGCGAACTGTGGCGAT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let-7d-5p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 xml:space="preserve">CCGAGAGGTAGTAGGTTGCAT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TGCGAACTGTGGCGAT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let-7f-1-5p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CCCGTGAGGTAGTAGATTGT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宋体"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TGCGAACTGTGGCGAT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231F20"/>
                <w:sz w:val="15"/>
                <w:szCs w:val="15"/>
              </w:rPr>
              <w:t>Hsa-pri-let-7a-1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eastAsia="SimSun-ExtB"/>
                <w:sz w:val="15"/>
                <w:szCs w:val="15"/>
              </w:rPr>
            </w:pPr>
            <w:r>
              <w:rPr>
                <w:rFonts w:eastAsia="SimSun-ExtB"/>
                <w:sz w:val="15"/>
                <w:szCs w:val="15"/>
              </w:rPr>
              <w:t>CCTGGATGTTCTCTTCACTG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eastAsia="SimSun-ExtB"/>
                <w:sz w:val="15"/>
                <w:szCs w:val="15"/>
              </w:rPr>
            </w:pPr>
            <w:r>
              <w:rPr>
                <w:rFonts w:eastAsia="SimSun-ExtB"/>
                <w:sz w:val="15"/>
                <w:szCs w:val="15"/>
              </w:rPr>
              <w:t>GCCTGGATGCAGACTTTTCT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N-cadherin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22222"/>
                <w:sz w:val="16"/>
                <w:szCs w:val="16"/>
                <w:shd w:fill="FFFFFF" w:val="clear"/>
              </w:rPr>
              <w:t>AGCCAACCTTAACTGAGGAG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22222"/>
                <w:sz w:val="16"/>
                <w:szCs w:val="16"/>
                <w:shd w:fill="FFFFFF" w:val="clear"/>
              </w:rPr>
              <w:t>GGCAAGTTGATTGGAGGGATG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/>
            </w:pPr>
            <w:r>
              <w:rPr>
                <w:color w:val="231F20"/>
                <w:sz w:val="15"/>
                <w:szCs w:val="15"/>
              </w:rPr>
              <w:t>Hsa-E-cadherin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TGAGAATGAGGTCGGTGCC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TCAGAATGCCCTCGTTGGTC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Hsa-</w:t>
            </w:r>
            <w:bookmarkStart w:id="3" w:name="OLE_LINK2"/>
            <w:bookmarkStart w:id="4" w:name="OLE_LINK1"/>
            <w:r>
              <w:rPr>
                <w:color w:val="231F20"/>
                <w:sz w:val="15"/>
                <w:szCs w:val="15"/>
              </w:rPr>
              <w:t>Vim</w:t>
            </w:r>
            <w:r>
              <w:rPr>
                <w:color w:val="231F20"/>
                <w:sz w:val="15"/>
                <w:szCs w:val="15"/>
              </w:rPr>
              <w:t>entin</w:t>
            </w:r>
            <w:bookmarkEnd w:id="3"/>
            <w:bookmarkEnd w:id="4"/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ACGCCATCAACACCGAGT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TTTGTCGTTGGTTAGCTGGT</w:t>
            </w:r>
          </w:p>
        </w:tc>
      </w:tr>
      <w:tr>
        <w:trPr>
          <w:trHeight w:val="284" w:hRule="atLeast"/>
        </w:trPr>
        <w:tc>
          <w:tcPr>
            <w:tcW w:w="1395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APDH</w:t>
            </w:r>
          </w:p>
        </w:tc>
        <w:tc>
          <w:tcPr>
            <w:tcW w:w="2919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ATGTTCGTCATGGGTGTGA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GTGCTAAGCAGTTGGTGGT</w:t>
            </w:r>
          </w:p>
        </w:tc>
      </w:tr>
      <w:tr>
        <w:trPr>
          <w:trHeight w:val="284" w:hRule="atLeast"/>
        </w:trPr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U6</w:t>
            </w:r>
          </w:p>
        </w:tc>
        <w:tc>
          <w:tcPr>
            <w:tcW w:w="29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GCTTCGGCAGCACATATACTAAAAT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15"/>
                <w:szCs w:val="15"/>
              </w:rPr>
            </w:pPr>
            <w:r>
              <w:rPr>
                <w:color w:val="231F20"/>
                <w:sz w:val="15"/>
                <w:szCs w:val="15"/>
              </w:rPr>
              <w:t>CGCTTCACGAATTTGCGTGTCAT</w:t>
            </w:r>
          </w:p>
        </w:tc>
      </w:tr>
    </w:tbl>
    <w:p>
      <w:pPr>
        <w:pStyle w:val="Normal"/>
        <w:rPr/>
      </w:pPr>
      <w:r>
        <w:rPr/>
      </w:r>
      <w:bookmarkEnd w:id="0"/>
      <w:bookmarkEnd w:id="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er"/>
    <w:qFormat/>
    <w:pPr>
      <w:widowControl/>
      <w:bidi w:val="0"/>
    </w:pPr>
    <w:rPr>
      <w:rFonts w:ascii="Times New Roman" w:hAnsi="Times New Roman" w:eastAsia="微软雅黑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576" w:before="340" w:after="330"/>
      <w:outlineLvl w:val="0"/>
    </w:pPr>
    <w:rPr>
      <w:rFonts w:ascii="Tahoma" w:hAnsi="Tahoma" w:cs="Tahoma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lineRule="auto" w:line="415" w:before="260" w:after="260"/>
      <w:outlineLvl w:val="1"/>
    </w:pPr>
    <w:rPr>
      <w:rFonts w:ascii="Cambria" w:hAnsi="Cambria" w:eastAsia="宋体" w:cs="Cambria"/>
      <w:b/>
      <w:bCs/>
      <w:sz w:val="32"/>
      <w:szCs w:val="32"/>
    </w:rPr>
  </w:style>
  <w:style w:type="character" w:styleId="WW8Num2z0">
    <w:name w:val="WW8Num2z0"/>
    <w:qFormat/>
    <w:rPr>
      <w:rFonts w:eastAsia="Malgun Gothic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Style13">
    <w:name w:val="页眉字符"/>
    <w:qFormat/>
    <w:rPr>
      <w:rFonts w:ascii="Tahoma" w:hAnsi="Tahoma" w:cs="Tahoma"/>
      <w:sz w:val="18"/>
      <w:szCs w:val="18"/>
    </w:rPr>
  </w:style>
  <w:style w:type="character" w:styleId="Style14">
    <w:name w:val="页脚字符"/>
    <w:qFormat/>
    <w:rPr>
      <w:rFonts w:ascii="Tahoma" w:hAnsi="Tahoma" w:cs="Tahoma"/>
      <w:sz w:val="18"/>
      <w:szCs w:val="18"/>
    </w:rPr>
  </w:style>
  <w:style w:type="character" w:styleId="Style15">
    <w:name w:val="批注框文本字符"/>
    <w:qFormat/>
    <w:rPr>
      <w:rFonts w:ascii="Tahoma" w:hAnsi="Tahoma" w:cs="Tahoma"/>
      <w:sz w:val="18"/>
      <w:szCs w:val="18"/>
    </w:rPr>
  </w:style>
  <w:style w:type="character" w:styleId="2">
    <w:name w:val="标题 2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1">
    <w:name w:val="标题 1字符"/>
    <w:qFormat/>
    <w:rPr>
      <w:rFonts w:ascii="Tahoma" w:hAnsi="Tahoma" w:cs="Tahoma"/>
      <w:b/>
      <w:bCs/>
      <w:kern w:val="2"/>
      <w:sz w:val="44"/>
      <w:szCs w:val="44"/>
    </w:rPr>
  </w:style>
  <w:style w:type="character" w:styleId="Style16">
    <w:name w:val="脚注文本字符"/>
    <w:qFormat/>
    <w:rPr>
      <w:rFonts w:ascii="Tahoma" w:hAnsi="Tahoma" w:cs="Tahoma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Def">
    <w:name w:val="def"/>
    <w:basedOn w:val="Style12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Style17">
    <w:name w:val="批注引用"/>
    <w:qFormat/>
    <w:rPr>
      <w:sz w:val="18"/>
      <w:szCs w:val="18"/>
    </w:rPr>
  </w:style>
  <w:style w:type="character" w:styleId="Style18">
    <w:name w:val="批注文字字符"/>
    <w:qFormat/>
    <w:rPr>
      <w:rFonts w:ascii="Tahoma" w:hAnsi="Tahoma" w:cs="Tahoma"/>
      <w:sz w:val="24"/>
      <w:szCs w:val="24"/>
    </w:rPr>
  </w:style>
  <w:style w:type="character" w:styleId="Style19">
    <w:name w:val="批注主题字符"/>
    <w:qFormat/>
    <w:rPr>
      <w:rFonts w:ascii="Tahoma" w:hAnsi="Tahoma" w:cs="Tahoma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before="0" w:after="200"/>
      <w:jc w:val="center"/>
    </w:pPr>
    <w:rPr>
      <w:rFonts w:ascii="Tahoma" w:hAnsi="Tahoma" w:cs="Tahoma"/>
      <w:sz w:val="18"/>
      <w:szCs w:val="18"/>
    </w:rPr>
  </w:style>
  <w:style w:type="paragraph" w:styleId="Footer">
    <w:name w:val="Footer"/>
    <w:basedOn w:val="Normal"/>
    <w:pPr>
      <w:snapToGrid w:val="false"/>
      <w:spacing w:before="0" w:after="200"/>
    </w:pPr>
    <w:rPr>
      <w:rFonts w:ascii="Tahoma" w:hAnsi="Tahoma" w:cs="Tahoma"/>
      <w:sz w:val="18"/>
      <w:szCs w:val="18"/>
    </w:rPr>
  </w:style>
  <w:style w:type="paragraph" w:styleId="Style20">
    <w:name w:val="批注框文本"/>
    <w:basedOn w:val="Normal"/>
    <w:qFormat/>
    <w:pPr>
      <w:snapToGrid w:val="false"/>
    </w:pPr>
    <w:rPr>
      <w:rFonts w:ascii="Tahoma" w:hAnsi="Tahoma" w:cs="Tahoma"/>
      <w:sz w:val="18"/>
      <w:szCs w:val="18"/>
    </w:rPr>
  </w:style>
  <w:style w:type="paragraph" w:styleId="Footnote">
    <w:name w:val="Footnote Text"/>
    <w:basedOn w:val="Normal"/>
    <w:pPr>
      <w:snapToGrid w:val="false"/>
      <w:spacing w:before="0" w:after="200"/>
    </w:pPr>
    <w:rPr>
      <w:rFonts w:ascii="Tahoma" w:hAnsi="Tahoma" w:cs="Tahoma"/>
      <w:sz w:val="18"/>
      <w:szCs w:val="18"/>
    </w:rPr>
  </w:style>
  <w:style w:type="paragraph" w:styleId="Style21">
    <w:name w:val="批注文字"/>
    <w:basedOn w:val="Normal"/>
    <w:qFormat/>
    <w:pPr>
      <w:snapToGrid w:val="false"/>
      <w:spacing w:before="0" w:after="200"/>
    </w:pPr>
    <w:rPr>
      <w:rFonts w:ascii="Tahoma" w:hAnsi="Tahoma" w:cs="Tahoma"/>
    </w:rPr>
  </w:style>
  <w:style w:type="paragraph" w:styleId="Style22">
    <w:name w:val="批注主题"/>
    <w:basedOn w:val="Style21"/>
    <w:next w:val="Style21"/>
    <w:qFormat/>
    <w:pPr/>
    <w:rPr>
      <w:b/>
      <w:bCs/>
      <w:sz w:val="20"/>
      <w:szCs w:val="20"/>
    </w:rPr>
  </w:style>
  <w:style w:type="paragraph" w:styleId="Style23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09:34:00Z</dcterms:created>
  <dc:creator>Administrator</dc:creator>
  <dc:description/>
  <cp:keywords/>
  <dc:language>en-US</dc:language>
  <cp:lastModifiedBy>Microsoft Office 用户</cp:lastModifiedBy>
  <cp:lastPrinted>2017-07-30T12:39:00Z</cp:lastPrinted>
  <dcterms:modified xsi:type="dcterms:W3CDTF">2018-01-22T10:1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.MR.DATA{3CFD8CDF-73D2-403E-9321-3C6D26054DD8}734">
    <vt:lpwstr>KY.MR.DATA{3CFD8CDF-73D2-403E-9321-3C6D26054DD8}734</vt:lpwstr>
  </property>
  <property fmtid="{D5CDD505-2E9C-101B-9397-08002B2CF9AE}" pid="3" name="KY.MR.DATA{3CFD8CDF-73D2-403E-9321-3C6D26054DD8}735">
    <vt:lpwstr>KY.MR.DATA{3CFD8CDF-73D2-403E-9321-3C6D26054DD8}735</vt:lpwstr>
  </property>
  <property fmtid="{D5CDD505-2E9C-101B-9397-08002B2CF9AE}" pid="4" name="KY.MR.DATA{3CFD8CDF-73D2-403E-9321-3C6D26054DD8}737">
    <vt:lpwstr>KY.MR.DATA{3CFD8CDF-73D2-403E-9321-3C6D26054DD8}737</vt:lpwstr>
  </property>
  <property fmtid="{D5CDD505-2E9C-101B-9397-08002B2CF9AE}" pid="5" name="KY.MR.DATA{3CFD8CDF-73D2-403E-9321-3C6D26054DD8}738">
    <vt:lpwstr>KY.MR.DATA{3CFD8CDF-73D2-403E-9321-3C6D26054DD8}738</vt:lpwstr>
  </property>
  <property fmtid="{D5CDD505-2E9C-101B-9397-08002B2CF9AE}" pid="6" name="KY.MR.DATA{3CFD8CDF-73D2-403E-9321-3C6D26054DD8}739">
    <vt:lpwstr>KY.MR.DATA{3CFD8CDF-73D2-403E-9321-3C6D26054DD8}739</vt:lpwstr>
  </property>
  <property fmtid="{D5CDD505-2E9C-101B-9397-08002B2CF9AE}" pid="7" name="KY.MR.DATA{3CFD8CDF-73D2-403E-9321-3C6D26054DD8}740">
    <vt:lpwstr>KY.MR.DATA{3CFD8CDF-73D2-403E-9321-3C6D26054DD8}740</vt:lpwstr>
  </property>
  <property fmtid="{D5CDD505-2E9C-101B-9397-08002B2CF9AE}" pid="8" name="KY.MR.DATA{3CFD8CDF-73D2-403E-9321-3C6D26054DD8}741">
    <vt:lpwstr>KY.MR.DATA{3CFD8CDF-73D2-403E-9321-3C6D26054DD8}741</vt:lpwstr>
  </property>
  <property fmtid="{D5CDD505-2E9C-101B-9397-08002B2CF9AE}" pid="9" name="KY.MR.DATA{3CFD8CDF-73D2-403E-9321-3C6D26054DD8}742">
    <vt:lpwstr>KY.MR.DATA{3CFD8CDF-73D2-403E-9321-3C6D26054DD8}742</vt:lpwstr>
  </property>
  <property fmtid="{D5CDD505-2E9C-101B-9397-08002B2CF9AE}" pid="10" name="KY.MR.DATA{3CFD8CDF-73D2-403E-9321-3C6D26054DD8}743">
    <vt:lpwstr>KY.MR.DATA{3CFD8CDF-73D2-403E-9321-3C6D26054DD8}743</vt:lpwstr>
  </property>
  <property fmtid="{D5CDD505-2E9C-101B-9397-08002B2CF9AE}" pid="11" name="KY.MR.DATA{3CFD8CDF-73D2-403E-9321-3C6D26054DD8}744">
    <vt:lpwstr>KY.MR.DATA{3CFD8CDF-73D2-403E-9321-3C6D26054DD8}744</vt:lpwstr>
  </property>
  <property fmtid="{D5CDD505-2E9C-101B-9397-08002B2CF9AE}" pid="12" name="KY.MR.DATA{3CFD8CDF-73D2-403E-9321-3C6D26054DD8}745">
    <vt:lpwstr>KY.MR.DATA{3CFD8CDF-73D2-403E-9321-3C6D26054DD8}745</vt:lpwstr>
  </property>
  <property fmtid="{D5CDD505-2E9C-101B-9397-08002B2CF9AE}" pid="13" name="KY.MR.DATA{3CFD8CDF-73D2-403E-9321-3C6D26054DD8}746">
    <vt:lpwstr>KY.MR.DATA{3CFD8CDF-73D2-403E-9321-3C6D26054DD8}746</vt:lpwstr>
  </property>
  <property fmtid="{D5CDD505-2E9C-101B-9397-08002B2CF9AE}" pid="14" name="KY.MR.DATA{3CFD8CDF-73D2-403E-9321-3C6D26054DD8}747">
    <vt:lpwstr>KY.MR.DATA{3CFD8CDF-73D2-403E-9321-3C6D26054DD8}747</vt:lpwstr>
  </property>
  <property fmtid="{D5CDD505-2E9C-101B-9397-08002B2CF9AE}" pid="15" name="KY.MR.DATA{3CFD8CDF-73D2-403E-9321-3C6D26054DD8}748">
    <vt:lpwstr>KY.MR.DATA{3CFD8CDF-73D2-403E-9321-3C6D26054DD8}748</vt:lpwstr>
  </property>
  <property fmtid="{D5CDD505-2E9C-101B-9397-08002B2CF9AE}" pid="16" name="KY.MR.DATA{3CFD8CDF-73D2-403E-9321-3C6D26054DD8}757">
    <vt:lpwstr>KY.MR.DATA{3CFD8CDF-73D2-403E-9321-3C6D26054DD8}757</vt:lpwstr>
  </property>
  <property fmtid="{D5CDD505-2E9C-101B-9397-08002B2CF9AE}" pid="17" name="KY.MR.DATA{3CFD8CDF-73D2-403E-9321-3C6D26054DD8}758">
    <vt:lpwstr>KY.MR.DATA{3CFD8CDF-73D2-403E-9321-3C6D26054DD8}758</vt:lpwstr>
  </property>
  <property fmtid="{D5CDD505-2E9C-101B-9397-08002B2CF9AE}" pid="18" name="KY.MR.DATA{3CFD8CDF-73D2-403E-9321-3C6D26054DD8}763">
    <vt:lpwstr>KY.MR.DATA{3CFD8CDF-73D2-403E-9321-3C6D26054DD8}763</vt:lpwstr>
  </property>
  <property fmtid="{D5CDD505-2E9C-101B-9397-08002B2CF9AE}" pid="19" name="KY.MR.DATA{3CFD8CDF-73D2-403E-9321-3C6D26054DD8}764">
    <vt:lpwstr>KY.MR.DATA{3CFD8CDF-73D2-403E-9321-3C6D26054DD8}764</vt:lpwstr>
  </property>
  <property fmtid="{D5CDD505-2E9C-101B-9397-08002B2CF9AE}" pid="20" name="KY.MR.DATA{3CFD8CDF-73D2-403E-9321-3C6D26054DD8}765">
    <vt:lpwstr>KY.MR.DATA{3CFD8CDF-73D2-403E-9321-3C6D26054DD8}765</vt:lpwstr>
  </property>
  <property fmtid="{D5CDD505-2E9C-101B-9397-08002B2CF9AE}" pid="21" name="KY.MR.DATA{3CFD8CDF-73D2-403E-9321-3C6D26054DD8}766">
    <vt:lpwstr>KY.MR.DATA{3CFD8CDF-73D2-403E-9321-3C6D26054DD8}766</vt:lpwstr>
  </property>
  <property fmtid="{D5CDD505-2E9C-101B-9397-08002B2CF9AE}" pid="22" name="KY.MR.DATA{3CFD8CDF-73D2-403E-9321-3C6D26054DD8}767">
    <vt:lpwstr>KY.MR.DATA{3CFD8CDF-73D2-403E-9321-3C6D26054DD8}767</vt:lpwstr>
  </property>
  <property fmtid="{D5CDD505-2E9C-101B-9397-08002B2CF9AE}" pid="23" name="KY.MR.DATA{3CFD8CDF-73D2-403E-9321-3C6D26054DD8}768">
    <vt:lpwstr>KY.MR.DATA{3CFD8CDF-73D2-403E-9321-3C6D26054DD8}768</vt:lpwstr>
  </property>
  <property fmtid="{D5CDD505-2E9C-101B-9397-08002B2CF9AE}" pid="24" name="KY.MR.DATA{3CFD8CDF-73D2-403E-9321-3C6D26054DD8}769">
    <vt:lpwstr>KY.MR.DATA{3CFD8CDF-73D2-403E-9321-3C6D26054DD8}769</vt:lpwstr>
  </property>
  <property fmtid="{D5CDD505-2E9C-101B-9397-08002B2CF9AE}" pid="25" name="KY.MR.DATA{3CFD8CDF-73D2-403E-9321-3C6D26054DD8}770">
    <vt:lpwstr>KY.MR.DATA{3CFD8CDF-73D2-403E-9321-3C6D26054DD8}770</vt:lpwstr>
  </property>
  <property fmtid="{D5CDD505-2E9C-101B-9397-08002B2CF9AE}" pid="26" name="KY.MR.DATA{3CFD8CDF-73D2-403E-9321-3C6D26054DD8}771">
    <vt:lpwstr>KY.MR.DATA{3CFD8CDF-73D2-403E-9321-3C6D26054DD8}771</vt:lpwstr>
  </property>
  <property fmtid="{D5CDD505-2E9C-101B-9397-08002B2CF9AE}" pid="27" name="KY.MR.DATA{3CFD8CDF-73D2-403E-9321-3C6D26054DD8}774">
    <vt:lpwstr>KY.MR.DATA{3CFD8CDF-73D2-403E-9321-3C6D26054DD8}774</vt:lpwstr>
  </property>
  <property fmtid="{D5CDD505-2E9C-101B-9397-08002B2CF9AE}" pid="28" name="KY.MR.DATA{3CFD8CDF-73D2-403E-9321-3C6D26054DD8}775">
    <vt:lpwstr>KY.MR.DATA{3CFD8CDF-73D2-403E-9321-3C6D26054DD8}775</vt:lpwstr>
  </property>
  <property fmtid="{D5CDD505-2E9C-101B-9397-08002B2CF9AE}" pid="29" name="KY.MR.DATA{3CFD8CDF-73D2-403E-9321-3C6D26054DD8}776">
    <vt:lpwstr>KY.MR.DATA{3CFD8CDF-73D2-403E-9321-3C6D26054DD8}776</vt:lpwstr>
  </property>
  <property fmtid="{D5CDD505-2E9C-101B-9397-08002B2CF9AE}" pid="30" name="KY.MR.DATA{3CFD8CDF-73D2-403E-9321-3C6D26054DD8}777">
    <vt:lpwstr>KY.MR.DATA{3CFD8CDF-73D2-403E-9321-3C6D26054DD8}777</vt:lpwstr>
  </property>
  <property fmtid="{D5CDD505-2E9C-101B-9397-08002B2CF9AE}" pid="31" name="KY.MR.DATA{3CFD8CDF-73D2-403E-9321-3C6D26054DD8}778">
    <vt:lpwstr>KY.MR.DATA{3CFD8CDF-73D2-403E-9321-3C6D26054DD8}778</vt:lpwstr>
  </property>
  <property fmtid="{D5CDD505-2E9C-101B-9397-08002B2CF9AE}" pid="32" name="KY.MR.DATA{3CFD8CDF-73D2-403E-9321-3C6D26054DD8}781">
    <vt:lpwstr>KY.MR.DATA{3CFD8CDF-73D2-403E-9321-3C6D26054DD8}781</vt:lpwstr>
  </property>
  <property fmtid="{D5CDD505-2E9C-101B-9397-08002B2CF9AE}" pid="33" name="KY.MR.DATA{3CFD8CDF-73D2-403E-9321-3C6D26054DD8}782">
    <vt:lpwstr>KY.MR.DATA{3CFD8CDF-73D2-403E-9321-3C6D26054DD8}782</vt:lpwstr>
  </property>
  <property fmtid="{D5CDD505-2E9C-101B-9397-08002B2CF9AE}" pid="34" name="KY.MR.DATA{3CFD8CDF-73D2-403E-9321-3C6D26054DD8}783">
    <vt:lpwstr>KY.MR.DATA{3CFD8CDF-73D2-403E-9321-3C6D26054DD8}783</vt:lpwstr>
  </property>
  <property fmtid="{D5CDD505-2E9C-101B-9397-08002B2CF9AE}" pid="35" name="KY.MR.DATA{3CFD8CDF-73D2-403E-9321-3C6D26054DD8}784">
    <vt:lpwstr>KY.MR.DATA{3CFD8CDF-73D2-403E-9321-3C6D26054DD8}784</vt:lpwstr>
  </property>
  <property fmtid="{D5CDD505-2E9C-101B-9397-08002B2CF9AE}" pid="36" name="KY.MR.DATA{3CFD8CDF-73D2-403E-9321-3C6D26054DD8}785">
    <vt:lpwstr>KY.MR.DATA{3CFD8CDF-73D2-403E-9321-3C6D26054DD8}785</vt:lpwstr>
  </property>
  <property fmtid="{D5CDD505-2E9C-101B-9397-08002B2CF9AE}" pid="37" name="KY.MR.DATA{3CFD8CDF-73D2-403E-9321-3C6D26054DD8}786">
    <vt:lpwstr>KY.MR.DATA{3CFD8CDF-73D2-403E-9321-3C6D26054DD8}786</vt:lpwstr>
  </property>
  <property fmtid="{D5CDD505-2E9C-101B-9397-08002B2CF9AE}" pid="38" name="KY.MR.DATA{3CFD8CDF-73D2-403E-9321-3C6D26054DD8}787">
    <vt:lpwstr>KY.MR.DATA{3CFD8CDF-73D2-403E-9321-3C6D26054DD8}787</vt:lpwstr>
  </property>
  <property fmtid="{D5CDD505-2E9C-101B-9397-08002B2CF9AE}" pid="39" name="KY.MR.DATA{3CFD8CDF-73D2-403E-9321-3C6D26054DD8}788">
    <vt:lpwstr>KY.MR.DATA{3CFD8CDF-73D2-403E-9321-3C6D26054DD8}788</vt:lpwstr>
  </property>
  <property fmtid="{D5CDD505-2E9C-101B-9397-08002B2CF9AE}" pid="40" name="KY.MR.DATA{3CFD8CDF-73D2-403E-9321-3C6D26054DD8}789">
    <vt:lpwstr>KY.MR.DATA{3CFD8CDF-73D2-403E-9321-3C6D26054DD8}789</vt:lpwstr>
  </property>
  <property fmtid="{D5CDD505-2E9C-101B-9397-08002B2CF9AE}" pid="41" name="KY.MR.DATA{3CFD8CDF-73D2-403E-9321-3C6D26054DD8}790">
    <vt:lpwstr>KY.MR.DATA{3CFD8CDF-73D2-403E-9321-3C6D26054DD8}790</vt:lpwstr>
  </property>
  <property fmtid="{D5CDD505-2E9C-101B-9397-08002B2CF9AE}" pid="42" name="KY.MR.DATA{3CFD8CDF-73D2-403E-9321-3C6D26054DD8}791">
    <vt:lpwstr>KY.MR.DATA{3CFD8CDF-73D2-403E-9321-3C6D26054DD8}791</vt:lpwstr>
  </property>
  <property fmtid="{D5CDD505-2E9C-101B-9397-08002B2CF9AE}" pid="43" name="KY.MR.DATA{3CFD8CDF-73D2-403E-9321-3C6D26054DD8}822">
    <vt:lpwstr>KY.MR.DATA{3CFD8CDF-73D2-403E-9321-3C6D26054DD8}822</vt:lpwstr>
  </property>
  <property fmtid="{D5CDD505-2E9C-101B-9397-08002B2CF9AE}" pid="44" name="KY.MR.DATA{3CFD8CDF-73D2-403E-9321-3C6D26054DD8}823">
    <vt:lpwstr>KY.MR.DATA{3CFD8CDF-73D2-403E-9321-3C6D26054DD8}823</vt:lpwstr>
  </property>
  <property fmtid="{D5CDD505-2E9C-101B-9397-08002B2CF9AE}" pid="45" name="KY.MR.DATA{3CFD8CDF-73D2-403E-9321-3C6D26054DD8}825">
    <vt:lpwstr>KY.MR.DATA{3CFD8CDF-73D2-403E-9321-3C6D26054DD8}825</vt:lpwstr>
  </property>
  <property fmtid="{D5CDD505-2E9C-101B-9397-08002B2CF9AE}" pid="46" name="KY.MR.DATA{3CFD8CDF-73D2-403E-9321-3C6D26054DD8}827">
    <vt:lpwstr>KY.MR.DATA{3CFD8CDF-73D2-403E-9321-3C6D26054DD8}827</vt:lpwstr>
  </property>
  <property fmtid="{D5CDD505-2E9C-101B-9397-08002B2CF9AE}" pid="47" name="KY.MR.DATA{3CFD8CDF-73D2-403E-9321-3C6D26054DD8}829">
    <vt:lpwstr>KY.MR.DATA{3CFD8CDF-73D2-403E-9321-3C6D26054DD8}829</vt:lpwstr>
  </property>
  <property fmtid="{D5CDD505-2E9C-101B-9397-08002B2CF9AE}" pid="48" name="KY.MR.DATA{3CFD8CDF-73D2-403E-9321-3C6D26054DD8}833">
    <vt:lpwstr>KY.MR.DATA{3CFD8CDF-73D2-403E-9321-3C6D26054DD8}833</vt:lpwstr>
  </property>
  <property fmtid="{D5CDD505-2E9C-101B-9397-08002B2CF9AE}" pid="49" name="KY.MR.DATA{3CFD8CDF-73D2-403E-9321-3C6D26054DD8}835">
    <vt:lpwstr>KY.MR.DATA{3CFD8CDF-73D2-403E-9321-3C6D26054DD8}835</vt:lpwstr>
  </property>
  <property fmtid="{D5CDD505-2E9C-101B-9397-08002B2CF9AE}" pid="50" name="KY.MR.DATA{3CFD8CDF-73D2-403E-9321-3C6D26054DD8}838">
    <vt:lpwstr>KY.MR.DATA{3CFD8CDF-73D2-403E-9321-3C6D26054DD8}838</vt:lpwstr>
  </property>
  <property fmtid="{D5CDD505-2E9C-101B-9397-08002B2CF9AE}" pid="51" name="KY.MR.DATA{3CFD8CDF-73D2-403E-9321-3C6D26054DD8}839">
    <vt:lpwstr>KY.MR.DATA{3CFD8CDF-73D2-403E-9321-3C6D26054DD8}839</vt:lpwstr>
  </property>
  <property fmtid="{D5CDD505-2E9C-101B-9397-08002B2CF9AE}" pid="52" name="KY.MR.DATA{3CFD8CDF-73D2-403E-9321-3C6D26054DD8}844">
    <vt:lpwstr>KY.MR.DATA{3CFD8CDF-73D2-403E-9321-3C6D26054DD8}844</vt:lpwstr>
  </property>
  <property fmtid="{D5CDD505-2E9C-101B-9397-08002B2CF9AE}" pid="53" name="KY.MR.DATA{3CFD8CDF-73D2-403E-9321-3C6D26054DD8}892">
    <vt:lpwstr>KY.MR.DATA{3CFD8CDF-73D2-403E-9321-3C6D26054DD8}892</vt:lpwstr>
  </property>
  <property fmtid="{D5CDD505-2E9C-101B-9397-08002B2CF9AE}" pid="54" name="KY.MR.DATA{3CFD8CDF-73D2-403E-9321-3C6D26054DD8}893">
    <vt:lpwstr>KY.MR.DATA{3CFD8CDF-73D2-403E-9321-3C6D26054DD8}893</vt:lpwstr>
  </property>
  <property fmtid="{D5CDD505-2E9C-101B-9397-08002B2CF9AE}" pid="55" name="KY.MR.DATA{3CFD8CDF-73D2-403E-9321-3C6D26054DD8}898">
    <vt:lpwstr>KY.MR.DATA{3CFD8CDF-73D2-403E-9321-3C6D26054DD8}898</vt:lpwstr>
  </property>
  <property fmtid="{D5CDD505-2E9C-101B-9397-08002B2CF9AE}" pid="56" name="KY.MR.DATA{3CFD8CDF-73D2-403E-9321-3C6D26054DD8}899">
    <vt:lpwstr>KY.MR.DATA{3CFD8CDF-73D2-403E-9321-3C6D26054DD8}899</vt:lpwstr>
  </property>
  <property fmtid="{D5CDD505-2E9C-101B-9397-08002B2CF9AE}" pid="57" name="KY.MR.DATA{3CFD8CDF-73D2-403E-9321-3C6D26054DD8}901">
    <vt:lpwstr>KY.MR.DATA{3CFD8CDF-73D2-403E-9321-3C6D26054DD8}901</vt:lpwstr>
  </property>
  <property fmtid="{D5CDD505-2E9C-101B-9397-08002B2CF9AE}" pid="58" name="KY.MR.DATA{3CFD8CDF-73D2-403E-9321-3C6D26054DD8}902">
    <vt:lpwstr>KY.MR.DATA{3CFD8CDF-73D2-403E-9321-3C6D26054DD8}902</vt:lpwstr>
  </property>
  <property fmtid="{D5CDD505-2E9C-101B-9397-08002B2CF9AE}" pid="59" name="KY.MR.DATA{3CFD8CDF-73D2-403E-9321-3C6D26054DD8}903">
    <vt:lpwstr>KY.MR.DATA{3CFD8CDF-73D2-403E-9321-3C6D26054DD8}903</vt:lpwstr>
  </property>
  <property fmtid="{D5CDD505-2E9C-101B-9397-08002B2CF9AE}" pid="60" name="KY.MR.DATA{3CFD8CDF-73D2-403E-9321-3C6D26054DD8}904">
    <vt:lpwstr>KY.MR.DATA{3CFD8CDF-73D2-403E-9321-3C6D26054DD8}904</vt:lpwstr>
  </property>
  <property fmtid="{D5CDD505-2E9C-101B-9397-08002B2CF9AE}" pid="61" name="KY.MR.DATA{3CFD8CDF-73D2-403E-9321-3C6D26054DD8}940">
    <vt:lpwstr>KY.MR.DATA{3CFD8CDF-73D2-403E-9321-3C6D26054DD8}940</vt:lpwstr>
  </property>
  <property fmtid="{D5CDD505-2E9C-101B-9397-08002B2CF9AE}" pid="62" name="KY.MR.LINK{03B0D571-378F-4433-8B1B-A1F6F12AA192}">
    <vt:lpwstr>KY.MR.LINK{03B0D571-378F-4433-8B1B-A1F6F12AA192}</vt:lpwstr>
  </property>
  <property fmtid="{D5CDD505-2E9C-101B-9397-08002B2CF9AE}" pid="63" name="KY.MR.LINK{05DB20C9-4CF3-4207-A96C-3D5623E33371}">
    <vt:lpwstr>KY.MR.LINK{05DB20C9-4CF3-4207-A96C-3D5623E33371}</vt:lpwstr>
  </property>
  <property fmtid="{D5CDD505-2E9C-101B-9397-08002B2CF9AE}" pid="64" name="KY.MR.LINK{0828F102-5F12-4FC4-9BAA-1F4055AF10E3}">
    <vt:lpwstr>KY.MR.LINK{0828F102-5F12-4FC4-9BAA-1F4055AF10E3}</vt:lpwstr>
  </property>
  <property fmtid="{D5CDD505-2E9C-101B-9397-08002B2CF9AE}" pid="65" name="KY.MR.LINK{08F8C9A5-6A01-423C-B959-17D12C2E178E}">
    <vt:lpwstr>KY.MR.LINK{08F8C9A5-6A01-423C-B959-17D12C2E178E}</vt:lpwstr>
  </property>
  <property fmtid="{D5CDD505-2E9C-101B-9397-08002B2CF9AE}" pid="66" name="KY.MR.LINK{0CBC2E1D-9CF4-4F0D-A1F2-3F28A9EFC0AC}">
    <vt:lpwstr>KY.MR.LINK{0CBC2E1D-9CF4-4F0D-A1F2-3F28A9EFC0AC}</vt:lpwstr>
  </property>
  <property fmtid="{D5CDD505-2E9C-101B-9397-08002B2CF9AE}" pid="67" name="KY.MR.LINK{1F111A6B-3A4B-4DA2-B661-5802D032A027}">
    <vt:lpwstr>KY.MR.LINK{1F111A6B-3A4B-4DA2-B661-5802D032A027}</vt:lpwstr>
  </property>
  <property fmtid="{D5CDD505-2E9C-101B-9397-08002B2CF9AE}" pid="68" name="KY.MR.LINK{232FA87D-DC71-4594-A944-E03F45A13B8F}">
    <vt:lpwstr>KY.MR.LINK{232FA87D-DC71-4594-A944-E03F45A13B8F}</vt:lpwstr>
  </property>
  <property fmtid="{D5CDD505-2E9C-101B-9397-08002B2CF9AE}" pid="69" name="KY.MR.LINK{2BB92E1B-ACEB-4718-BFC6-1D70FA5B3ACC}">
    <vt:lpwstr>KY.MR.LINK{2BB92E1B-ACEB-4718-BFC6-1D70FA5B3ACC}</vt:lpwstr>
  </property>
  <property fmtid="{D5CDD505-2E9C-101B-9397-08002B2CF9AE}" pid="70" name="KY.MR.LINK{337CF039-D5B0-4B65-9723-ED1CC6092AF0}">
    <vt:lpwstr>KY.MR.LINK{337CF039-D5B0-4B65-9723-ED1CC6092AF0}</vt:lpwstr>
  </property>
  <property fmtid="{D5CDD505-2E9C-101B-9397-08002B2CF9AE}" pid="71" name="KY.MR.LINK{3CB13C3D-FFB8-4813-A158-9C177E602859}">
    <vt:lpwstr>KY.MR.LINK{3CB13C3D-FFB8-4813-A158-9C177E602859}</vt:lpwstr>
  </property>
  <property fmtid="{D5CDD505-2E9C-101B-9397-08002B2CF9AE}" pid="72" name="KY.MR.LINK{60F536E2-0FD0-4774-ADFA-59AA64AD4B97}">
    <vt:lpwstr>KY.MR.LINK{60F536E2-0FD0-4774-ADFA-59AA64AD4B97}</vt:lpwstr>
  </property>
  <property fmtid="{D5CDD505-2E9C-101B-9397-08002B2CF9AE}" pid="73" name="KY.MR.LINK{6BDF9F79-084D-49B7-BE08-138CFA3418CF}">
    <vt:lpwstr>KY.MR.LINK{6BDF9F79-084D-49B7-BE08-138CFA3418CF}</vt:lpwstr>
  </property>
  <property fmtid="{D5CDD505-2E9C-101B-9397-08002B2CF9AE}" pid="74" name="KY.MR.LINK{7AF151F6-B429-466B-B872-4146BDD7D713}">
    <vt:lpwstr>KY.MR.LINK{7AF151F6-B429-466B-B872-4146BDD7D713}</vt:lpwstr>
  </property>
  <property fmtid="{D5CDD505-2E9C-101B-9397-08002B2CF9AE}" pid="75" name="KY.MR.LINK{7B04A567-4C3A-4EFD-B168-A524A52DAF29}">
    <vt:lpwstr>KY.MR.LINK{7B04A567-4C3A-4EFD-B168-A524A52DAF29}</vt:lpwstr>
  </property>
  <property fmtid="{D5CDD505-2E9C-101B-9397-08002B2CF9AE}" pid="76" name="KY.MR.LINK{7B218F4E-6652-4461-9303-5B8073F401DE}">
    <vt:lpwstr>KY.MR.LINK{7B218F4E-6652-4461-9303-5B8073F401DE}</vt:lpwstr>
  </property>
  <property fmtid="{D5CDD505-2E9C-101B-9397-08002B2CF9AE}" pid="77" name="KY.MR.LINK{7B7E834C-7DFF-4D69-84B5-F7BC9740DCA5}">
    <vt:lpwstr>KY.MR.LINK{7B7E834C-7DFF-4D69-84B5-F7BC9740DCA5}</vt:lpwstr>
  </property>
  <property fmtid="{D5CDD505-2E9C-101B-9397-08002B2CF9AE}" pid="78" name="KY.MR.LINK{8BA36FA1-EE25-411B-8112-DC7A69EC826B}">
    <vt:lpwstr>KY.MR.LINK{8BA36FA1-EE25-411B-8112-DC7A69EC826B}</vt:lpwstr>
  </property>
  <property fmtid="{D5CDD505-2E9C-101B-9397-08002B2CF9AE}" pid="79" name="KY.MR.LINK{8EB99278-46EF-40EB-9105-574D1F90D34A}">
    <vt:lpwstr>KY.MR.LINK{8EB99278-46EF-40EB-9105-574D1F90D34A}</vt:lpwstr>
  </property>
  <property fmtid="{D5CDD505-2E9C-101B-9397-08002B2CF9AE}" pid="80" name="KY.MR.LINK{8F97E093-117E-45ED-999C-F2FD63DB66F2}">
    <vt:lpwstr>KY.MR.LINK{8F97E093-117E-45ED-999C-F2FD63DB66F2}</vt:lpwstr>
  </property>
  <property fmtid="{D5CDD505-2E9C-101B-9397-08002B2CF9AE}" pid="81" name="KY.MR.LINK{A295ECA6-17F4-41D6-A5F7-7A9A4E37CB77}">
    <vt:lpwstr>KY.MR.LINK{A295ECA6-17F4-41D6-A5F7-7A9A4E37CB77}</vt:lpwstr>
  </property>
  <property fmtid="{D5CDD505-2E9C-101B-9397-08002B2CF9AE}" pid="82" name="KY.MR.LINK{A587BB9F-ECD9-4EA2-998A-D8ACA72B9935}">
    <vt:lpwstr>KY.MR.LINK{A587BB9F-ECD9-4EA2-998A-D8ACA72B9935}</vt:lpwstr>
  </property>
  <property fmtid="{D5CDD505-2E9C-101B-9397-08002B2CF9AE}" pid="83" name="KY.MR.LINK{AE280DA9-78DE-45B2-9ED9-CA79FC4448A1}">
    <vt:lpwstr>KY.MR.LINK{AE280DA9-78DE-45B2-9ED9-CA79FC4448A1}</vt:lpwstr>
  </property>
  <property fmtid="{D5CDD505-2E9C-101B-9397-08002B2CF9AE}" pid="84" name="KY.MR.LINK{BC39B978-C49D-44B3-9C40-4F50472D1272}">
    <vt:lpwstr>KY.MR.LINK{BC39B978-C49D-44B3-9C40-4F50472D1272}</vt:lpwstr>
  </property>
  <property fmtid="{D5CDD505-2E9C-101B-9397-08002B2CF9AE}" pid="85" name="KY.MR.LINK{C8BE8B7C-6EB6-4CC0-8220-42E9FC3010A5}">
    <vt:lpwstr>KY.MR.LINK{C8BE8B7C-6EB6-4CC0-8220-42E9FC3010A5}</vt:lpwstr>
  </property>
  <property fmtid="{D5CDD505-2E9C-101B-9397-08002B2CF9AE}" pid="86" name="KY.MR.LINK{CA2BEAC2-A44F-4DE3-847B-67D8BAEA15EB}">
    <vt:lpwstr>KY.MR.LINK{CA2BEAC2-A44F-4DE3-847B-67D8BAEA15EB}</vt:lpwstr>
  </property>
  <property fmtid="{D5CDD505-2E9C-101B-9397-08002B2CF9AE}" pid="87" name="KY.MR.LINK{CCC750BA-F0F0-4205-ADB0-704F4B7257EC}">
    <vt:lpwstr>KY.MR.LINK{CCC750BA-F0F0-4205-ADB0-704F4B7257EC}</vt:lpwstr>
  </property>
  <property fmtid="{D5CDD505-2E9C-101B-9397-08002B2CF9AE}" pid="88" name="KY.MR.LINK{D71492E6-9124-4F59-9BEC-D2D1DB8B7ACC}">
    <vt:lpwstr>KY.MR.LINK{D71492E6-9124-4F59-9BEC-D2D1DB8B7ACC}</vt:lpwstr>
  </property>
  <property fmtid="{D5CDD505-2E9C-101B-9397-08002B2CF9AE}" pid="89" name="KY.MR.LINK{D89F116A-5800-4E54-9E58-7C05D4B5FD5D}">
    <vt:lpwstr>KY.MR.LINK{D89F116A-5800-4E54-9E58-7C05D4B5FD5D}</vt:lpwstr>
  </property>
  <property fmtid="{D5CDD505-2E9C-101B-9397-08002B2CF9AE}" pid="90" name="KY.MR.LINK{E7141BC7-2194-4BD8-9653-8D18E9A8641F}">
    <vt:lpwstr>KY.MR.LINK{E7141BC7-2194-4BD8-9653-8D18E9A8641F}</vt:lpwstr>
  </property>
  <property fmtid="{D5CDD505-2E9C-101B-9397-08002B2CF9AE}" pid="91" name="KY.MR.LINK{F9405067-E224-4BD9-92E7-96A6214D87CB}">
    <vt:lpwstr>KY.MR.LINK{F9405067-E224-4BD9-92E7-96A6214D87CB}</vt:lpwstr>
  </property>
  <property fmtid="{D5CDD505-2E9C-101B-9397-08002B2CF9AE}" pid="92" name="KY.MR.LINK{FA2BD26E-A34E-4D3D-92EB-A512D4D27134}">
    <vt:lpwstr>KY.MR.LINK{FA2BD26E-A34E-4D3D-92EB-A512D4D27134}</vt:lpwstr>
  </property>
  <property fmtid="{D5CDD505-2E9C-101B-9397-08002B2CF9AE}" pid="93" name="KY.MR.LINK{FB0F335D-789F-4B1E-9A8B-4F7BDF235539}">
    <vt:lpwstr>KY.MR.LINK{FB0F335D-789F-4B1E-9A8B-4F7BDF235539}</vt:lpwstr>
  </property>
  <property fmtid="{D5CDD505-2E9C-101B-9397-08002B2CF9AE}" pid="94" name="KY_MEDREF_CITTEMPLATE">
    <vt:lpwstr>KY_MEDREF_CITTEMPLATE</vt:lpwstr>
  </property>
  <property fmtid="{D5CDD505-2E9C-101B-9397-08002B2CF9AE}" pid="95" name="KY_MEDREF_VERSION">
    <vt:lpwstr>KY_MEDREF_VERSION</vt:lpwstr>
  </property>
</Properties>
</file>